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 xml:space="preserve">Table S12.  Assays of human genomic dsDNA for </w:t>
      </w:r>
      <w:r>
        <w:rPr>
          <w:b/>
          <w:bCs/>
          <w:i/>
          <w:iCs/>
        </w:rPr>
        <w:t>CFTR</w:t>
      </w:r>
      <w:r>
        <w:rPr>
          <w:b/>
          <w:bCs/>
        </w:rPr>
        <w:t xml:space="preserve"> 3849+10kbC-&gt;T (1 bp A-C mismatch) in the presence of 500 nM YOYO-1 and 45 mM TMA-Cl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1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9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5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2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3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7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6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6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>
          <w:b/>
          <w:bCs/>
        </w:rPr>
        <w:t>Table S12.</w:t>
      </w:r>
      <w:r>
        <w:rPr/>
        <w:t xml:space="preserve">  Continued</w:t>
      </w:r>
    </w:p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4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9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7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403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559"/>
        <w:gridCol w:w="992"/>
        <w:gridCol w:w="1418"/>
        <w:gridCol w:w="1559"/>
        <w:gridCol w:w="992"/>
        <w:gridCol w:w="1418"/>
      </w:tblGrid>
      <w:tr>
        <w:trPr>
          <w:trHeight w:val="593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6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24 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3849+10kbC-&gt;T-W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3849+10kbC-&gt;T-MUT25C (3.2 pmole) (antisen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6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2 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) wt gDNA (2 ng) + 3849+10kbC-&gt;T-WT25C (perfect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2 ng) + 3849+10kbC-&gt;T-MUT25C (1bp A-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7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The target was human genomic dsDNA, wild-type for </w:t>
      </w:r>
      <w:r>
        <w:rPr>
          <w:i/>
          <w:iCs/>
        </w:rPr>
        <w:t>CFTR</w:t>
      </w:r>
      <w:r>
        <w:rPr/>
        <w:t xml:space="preserve"> 3849+10kbC-&gt;T.  The 25-mer probes were 3849+10kbC-&gt;T-WT25C (wild-type) and 3849+10kbC-&gt;T-MUT25C (mutant).  500 nM YOYO-1 and 45 mM TMA-Cl were present in each sample.  TAF indicates Triplex-Associated Fluorescence.</w:t>
      </w:r>
    </w:p>
    <w:p>
      <w:pPr>
        <w:pStyle w:val="TextBody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00:43:00Z</dcterms:created>
  <dc:creator>FRONT STREET TECHNOGIES INC.</dc:creator>
  <dc:description/>
  <dc:language>en-US</dc:language>
  <cp:lastModifiedBy>JDaksis</cp:lastModifiedBy>
  <cp:lastPrinted>2006-05-25T09:56:00Z</cp:lastPrinted>
  <dcterms:modified xsi:type="dcterms:W3CDTF">2007-02-14T00:43:00Z</dcterms:modified>
  <cp:revision>2</cp:revision>
  <dc:subject/>
  <dc:title>Test %’ and 3’ mismatch probes (CF51 and CF31) and new stocks of internal probes in triplex assay using preincubation of probe protocol as preparation for demo-Feb 26, 2003</dc:title>
</cp:coreProperties>
</file>